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00" w:type="dxa"/>
        <w:tblInd w:w="108" w:type="dxa"/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940"/>
        <w:gridCol w:w="940"/>
        <w:gridCol w:w="940"/>
        <w:gridCol w:w="903"/>
        <w:gridCol w:w="865"/>
        <w:gridCol w:w="956"/>
        <w:gridCol w:w="956"/>
        <w:gridCol w:w="956"/>
        <w:gridCol w:w="956"/>
        <w:gridCol w:w="956"/>
        <w:gridCol w:w="956"/>
        <w:gridCol w:w="956"/>
      </w:tblGrid>
      <w:tr w:rsidR="009D0CB6" w:rsidRPr="009D0CB6" w:rsidTr="009D0CB6">
        <w:trPr>
          <w:trHeight w:val="387"/>
        </w:trPr>
        <w:tc>
          <w:tcPr>
            <w:tcW w:w="7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209550</wp:posOffset>
                  </wp:positionV>
                  <wp:extent cx="4781550" cy="3676650"/>
                  <wp:effectExtent l="0" t="0" r="0" b="0"/>
                  <wp:wrapNone/>
                  <wp:docPr id="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2019" cy="36713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D0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S2.The line chart of cross validation error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0CB6" w:rsidRPr="009D0CB6" w:rsidTr="009D0CB6">
        <w:trPr>
          <w:trHeight w:val="522"/>
        </w:trPr>
        <w:tc>
          <w:tcPr>
            <w:tcW w:w="141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B6" w:rsidRPr="009D0CB6" w:rsidRDefault="009D0CB6" w:rsidP="009D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efficient of variation value for each K-value, the accessions were divided into twenty subgroups (there was minimum K-value when K=12).</w:t>
            </w:r>
          </w:p>
        </w:tc>
      </w:tr>
    </w:tbl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CB6"/>
    <w:rsid w:val="0057264A"/>
    <w:rsid w:val="008037CF"/>
    <w:rsid w:val="009D0CB6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0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6-06T03:11:00Z</dcterms:created>
  <dcterms:modified xsi:type="dcterms:W3CDTF">2021-06-06T03:11:00Z</dcterms:modified>
</cp:coreProperties>
</file>